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042CE" w14:textId="77777777" w:rsidR="001E0684" w:rsidRDefault="001E0684"/>
    <w:tbl>
      <w:tblPr>
        <w:tblpPr w:leftFromText="180" w:rightFromText="180" w:topFromText="180" w:bottomFromText="180" w:horzAnchor="margin" w:tblpXSpec="center" w:tblpYSpec="center"/>
        <w:tblW w:w="1553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1830"/>
        <w:gridCol w:w="735"/>
        <w:gridCol w:w="870"/>
        <w:gridCol w:w="755"/>
        <w:gridCol w:w="755"/>
        <w:gridCol w:w="75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4E2008" w:rsidRPr="00E6784B" w14:paraId="7E72DFBE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41E4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A223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FA06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BA468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03CC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Excreta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762D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Screening</w:t>
            </w:r>
          </w:p>
          <w:p w14:paraId="7BB700A8" w14:textId="2CE70BEC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moustiques</w:t>
            </w:r>
            <w:proofErr w:type="spellEnd"/>
            <w:r w:rsidRPr="00E6784B">
              <w:rPr>
                <w:sz w:val="18"/>
                <w:szCs w:val="18"/>
                <w:lang w:val="en-GB"/>
              </w:rPr>
              <w:t xml:space="preserve"> individual</w:t>
            </w:r>
          </w:p>
        </w:tc>
        <w:tc>
          <w:tcPr>
            <w:tcW w:w="37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11C3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Vero</w:t>
            </w:r>
          </w:p>
          <w:p w14:paraId="5DC4A5D3" w14:textId="2BD088AA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E6 cells</w:t>
            </w:r>
          </w:p>
        </w:tc>
        <w:tc>
          <w:tcPr>
            <w:tcW w:w="30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A77C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6/36 cells</w:t>
            </w:r>
          </w:p>
        </w:tc>
      </w:tr>
      <w:tr w:rsidR="004E2008" w:rsidRPr="00E6784B" w14:paraId="0F9060EC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E67E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Isol</w:t>
            </w:r>
            <w:proofErr w:type="spellEnd"/>
            <w:r w:rsidRPr="00E6784B">
              <w:rPr>
                <w:sz w:val="18"/>
                <w:szCs w:val="18"/>
                <w:lang w:val="en-GB"/>
              </w:rPr>
              <w:t>. numb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591C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Mosquito specie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6D00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Viru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811C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ollection/Position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0F130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 Ct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ABB0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Duo Ct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6E00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Linke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E362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0516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Duo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0CBF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Linke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9CB45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P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04F7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66A5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Duo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A761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Linke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0BB6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RNA ELISA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1311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P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5EAD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F3AF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 Duo Ct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6993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RNA ELISA</w:t>
            </w:r>
          </w:p>
        </w:tc>
      </w:tr>
      <w:tr w:rsidR="004E2008" w:rsidRPr="00E6784B" w14:paraId="75C519CB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2E8F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0448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14E4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C5AB5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5/D6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4B6B3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33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5C2C4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BE58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1534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49A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64FC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E3D4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72E14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8677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1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6D6F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3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1902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5155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19D4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B765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9029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0BAF821B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B70C4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1D7F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6BA2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0567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1/G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0F29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72D8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9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B318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37971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CADD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5F27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28AA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E0BF4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D4D9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1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7157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F4E2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B4D79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EF3D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DB6A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3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60BC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732C8D38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EF5F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FBCE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DF90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6591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1/H10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52E0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4D9B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9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0A99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66EC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44A43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D406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7C888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DBBF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FE8C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257D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181E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0E20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C8E2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60C9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3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7DCCF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7DEC9076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2A2B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92C9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1264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WN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354D5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7/D1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44E7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3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2A82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4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9F59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7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EEE99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3E98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5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27ED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8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8CAC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7476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BD6F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1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3C98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7388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06FE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0E6A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E4FD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8F50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62A686AF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F024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7C1C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r w:rsidRPr="00E6784B">
              <w:rPr>
                <w:i/>
                <w:sz w:val="18"/>
                <w:szCs w:val="18"/>
                <w:lang w:val="en-GB"/>
              </w:rPr>
              <w:t xml:space="preserve">Cs. </w:t>
            </w:r>
            <w:proofErr w:type="spellStart"/>
            <w:r>
              <w:rPr>
                <w:i/>
                <w:sz w:val="18"/>
                <w:szCs w:val="18"/>
                <w:lang w:val="en-GB"/>
              </w:rPr>
              <w:t>l</w:t>
            </w:r>
            <w:r w:rsidRPr="00E6784B">
              <w:rPr>
                <w:i/>
                <w:sz w:val="18"/>
                <w:szCs w:val="18"/>
                <w:lang w:val="en-GB"/>
              </w:rPr>
              <w:t>ongiareolata</w:t>
            </w:r>
            <w:proofErr w:type="spellEnd"/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2A51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5736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6/B12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8E16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ACF67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8851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72E0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7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DBED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F71C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CF5A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49B68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4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C3A3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9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28D1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6BFA9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9F62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635C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AD35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975B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68C51220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9DC2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0030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0561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2AB0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2/A1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2932F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9529BC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F02B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C8E6A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8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54DEA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ADB28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65C8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7ABE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BDF64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7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5EAE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F259A4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5D6B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B518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2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24A4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0786A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  <w:tr w:rsidR="004E2008" w:rsidRPr="00E6784B" w14:paraId="45CF3029" w14:textId="77777777" w:rsidTr="00BA76EC">
        <w:trPr>
          <w:jc w:val="center"/>
        </w:trPr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53994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EC872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i/>
                <w:sz w:val="18"/>
                <w:szCs w:val="18"/>
                <w:lang w:val="en-GB"/>
              </w:rPr>
              <w:t>Cx</w:t>
            </w:r>
            <w:proofErr w:type="spellEnd"/>
            <w:r w:rsidRPr="00E6784B">
              <w:rPr>
                <w:i/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Pr="00E6784B">
              <w:rPr>
                <w:i/>
                <w:sz w:val="18"/>
                <w:szCs w:val="18"/>
                <w:lang w:val="en-GB"/>
              </w:rPr>
              <w:t>ipien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C839F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USUV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24C2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C2/D5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70EC8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FE2D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D66F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784B">
              <w:rPr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3A8BD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8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6D0513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8560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97096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20F1C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16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E722A0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20</w:t>
            </w:r>
            <w:r w:rsidRPr="00E6784B">
              <w:rPr>
                <w:color w:val="1F1F1F"/>
                <w:sz w:val="16"/>
                <w:szCs w:val="16"/>
                <w:highlight w:val="white"/>
                <w:lang w:val="en-GB"/>
              </w:rPr>
              <w:t>·</w:t>
            </w:r>
            <w:r w:rsidRPr="00E6784B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81FBB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606F9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66795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0A9E7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12D69E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6784B">
              <w:rPr>
                <w:sz w:val="18"/>
                <w:szCs w:val="18"/>
                <w:lang w:val="en-GB"/>
              </w:rPr>
              <w:t>ne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01AC1" w14:textId="77777777" w:rsidR="004E2008" w:rsidRPr="00E6784B" w:rsidRDefault="004E2008" w:rsidP="00BA76E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pos</w:t>
            </w:r>
            <w:proofErr w:type="spellEnd"/>
          </w:p>
        </w:tc>
      </w:tr>
    </w:tbl>
    <w:p w14:paraId="277B47A7" w14:textId="77777777" w:rsidR="004E2008" w:rsidRPr="00E6784B" w:rsidRDefault="004E2008" w:rsidP="004E2008">
      <w:pPr>
        <w:rPr>
          <w:lang w:val="en-GB"/>
        </w:rPr>
      </w:pPr>
      <w:r w:rsidRPr="00E6784B">
        <w:rPr>
          <w:b/>
          <w:lang w:val="en-GB"/>
        </w:rPr>
        <w:t xml:space="preserve">Supplementary table 2: </w:t>
      </w:r>
      <w:r w:rsidRPr="00E6784B">
        <w:rPr>
          <w:lang w:val="en-GB"/>
        </w:rPr>
        <w:t xml:space="preserve">Ct values obtained from excreta, individual mosquito samples and Vero E6 and C6/36 supernatant samples obtained for isolated WNV and USUV strains. Collection/Position field correspond to the first and second column of supplementary file </w:t>
      </w:r>
      <w:r>
        <w:rPr>
          <w:lang w:val="en-GB"/>
        </w:rPr>
        <w:t>3</w:t>
      </w:r>
      <w:r w:rsidRPr="00E6784B">
        <w:rPr>
          <w:lang w:val="en-GB"/>
        </w:rPr>
        <w:t xml:space="preserve"> related to virus screening in individual mosquitoes</w:t>
      </w:r>
      <w:r>
        <w:rPr>
          <w:lang w:val="en-GB"/>
        </w:rPr>
        <w:t>.</w:t>
      </w:r>
    </w:p>
    <w:sectPr w:rsidR="004E2008" w:rsidRPr="00E6784B" w:rsidSect="004E20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008"/>
    <w:rsid w:val="001E0684"/>
    <w:rsid w:val="003325E5"/>
    <w:rsid w:val="004E2008"/>
    <w:rsid w:val="00562BF8"/>
    <w:rsid w:val="00D3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656D9"/>
  <w15:chartTrackingRefBased/>
  <w15:docId w15:val="{3EAE14F6-AB15-428A-9746-9C99479D7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008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E200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E200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200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E200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E200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E200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E200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E200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E200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2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E2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E2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E200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E200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E200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E200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E200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E200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E200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E2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E200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E2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E20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E200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E200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E200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E2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E200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E2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19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Fontaine</dc:creator>
  <cp:keywords/>
  <dc:description/>
  <cp:lastModifiedBy>Albin Fontaine</cp:lastModifiedBy>
  <cp:revision>1</cp:revision>
  <dcterms:created xsi:type="dcterms:W3CDTF">2024-11-04T08:32:00Z</dcterms:created>
  <dcterms:modified xsi:type="dcterms:W3CDTF">2024-11-04T08:33:00Z</dcterms:modified>
</cp:coreProperties>
</file>